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1B950" w14:textId="77777777" w:rsidR="009C2D0B" w:rsidRPr="00263A23" w:rsidRDefault="009C2D0B" w:rsidP="009C2D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3A23">
        <w:rPr>
          <w:rFonts w:ascii="Times New Roman" w:hAnsi="Times New Roman" w:cs="Times New Roman"/>
          <w:sz w:val="24"/>
          <w:szCs w:val="24"/>
        </w:rPr>
        <w:t>Supplementary Figure S1</w:t>
      </w:r>
      <w:bookmarkStart w:id="0" w:name="_GoBack"/>
      <w:bookmarkEnd w:id="0"/>
      <w:r w:rsidRPr="00263A23">
        <w:rPr>
          <w:rFonts w:ascii="Times New Roman" w:hAnsi="Times New Roman" w:cs="Times New Roman"/>
          <w:sz w:val="24"/>
          <w:szCs w:val="24"/>
        </w:rPr>
        <w:t>. Locations of gillnet set midpoints conducted by the Alabama Department of Natural Resources from 2003-2020.</w:t>
      </w:r>
    </w:p>
    <w:p w14:paraId="518F0C0D" w14:textId="77777777" w:rsidR="009C2D0B" w:rsidRPr="00263A23" w:rsidRDefault="009C2D0B" w:rsidP="009C2D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3A23">
        <w:rPr>
          <w:rFonts w:ascii="Times New Roman" w:hAnsi="Times New Roman" w:cs="Times New Roman"/>
          <w:sz w:val="24"/>
          <w:szCs w:val="24"/>
        </w:rPr>
        <w:t>Supplementary Figure S2. Sea surface temperature (SST) raster layers yielded by kriging, which were then used as predictor surfaces for habitat suitability modeling representative of the years 2003-2005 (S2a) and 2018-2020 (S2b). Locations of in situ measurements for each respective year group are superimposed on the raster layers.</w:t>
      </w:r>
    </w:p>
    <w:p w14:paraId="77CE2E54" w14:textId="77777777" w:rsidR="009C2D0B" w:rsidRPr="00263A23" w:rsidRDefault="009C2D0B" w:rsidP="009C2D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3A23">
        <w:rPr>
          <w:rFonts w:ascii="Times New Roman" w:hAnsi="Times New Roman" w:cs="Times New Roman"/>
          <w:sz w:val="24"/>
          <w:szCs w:val="24"/>
        </w:rPr>
        <w:t>Supplementary Figure S3. Salinity raster layers yielded by kriging, which were then used as predictor surfaces for habitat suitability modeling representative of the years 2003-2005 (S3a) and 2018-2020 (S3b). Locations of in situ measurements for each respective year group are superimposed on the raster layers.</w:t>
      </w:r>
    </w:p>
    <w:p w14:paraId="3BD44407" w14:textId="77777777" w:rsidR="009C2D0B" w:rsidRPr="00263A23" w:rsidRDefault="009C2D0B" w:rsidP="009C2D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3A23">
        <w:rPr>
          <w:rFonts w:ascii="Times New Roman" w:hAnsi="Times New Roman" w:cs="Times New Roman"/>
          <w:sz w:val="24"/>
          <w:szCs w:val="24"/>
        </w:rPr>
        <w:t>Supplementary Figure S4. Dissolved oxygen raster layers yielded by kriging, which were then used as predictor surfaces for habitat suitability modeling representative of the years 2003-2005 (S4a) and 2018-2020 (S4b). Locations of in situ measurements for each respective year group are superimposed on the raster layers.</w:t>
      </w:r>
    </w:p>
    <w:p w14:paraId="59428F97" w14:textId="77777777" w:rsidR="009C2D0B" w:rsidRPr="00263A23" w:rsidRDefault="009C2D0B" w:rsidP="009C2D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3A23">
        <w:rPr>
          <w:rFonts w:ascii="Times New Roman" w:hAnsi="Times New Roman" w:cs="Times New Roman"/>
          <w:sz w:val="24"/>
          <w:szCs w:val="24"/>
        </w:rPr>
        <w:t xml:space="preserve">Supplementary Figure S5. Depth raster layers yielded by kriging, which were then used as predictor surfaces for habitat suitability modeling representative of the years 2003-2005 (S5a) and 2018-2020 (S5b). </w:t>
      </w:r>
      <w:commentRangeStart w:id="1"/>
      <w:r w:rsidRPr="00263A23">
        <w:rPr>
          <w:rFonts w:ascii="Times New Roman" w:hAnsi="Times New Roman" w:cs="Times New Roman"/>
          <w:sz w:val="24"/>
          <w:szCs w:val="24"/>
        </w:rPr>
        <w:t>Locations of in situ measurements for each respective year group are superimposed on the raster layers.</w:t>
      </w:r>
      <w:commentRangeEnd w:id="1"/>
      <w:r w:rsidRPr="00263A23">
        <w:rPr>
          <w:rStyle w:val="CommentReference"/>
        </w:rPr>
        <w:commentReference w:id="1"/>
      </w:r>
    </w:p>
    <w:p w14:paraId="698B85E5" w14:textId="77777777" w:rsidR="009C2D0B" w:rsidRPr="00263A23" w:rsidRDefault="009C2D0B" w:rsidP="009C2D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3A23">
        <w:rPr>
          <w:rFonts w:ascii="Times New Roman" w:hAnsi="Times New Roman" w:cs="Times New Roman"/>
          <w:sz w:val="24"/>
          <w:szCs w:val="24"/>
        </w:rPr>
        <w:t>Supplementary Figure S6. Coefficient of variation of presence-absence (e.g., habitat suitability) values yielded from BRT models for year groups (a) 2003-2005 and (b) 2018-2020.</w:t>
      </w:r>
    </w:p>
    <w:p w14:paraId="79EB4228" w14:textId="77777777" w:rsidR="000D74C9" w:rsidRPr="00263A23" w:rsidRDefault="000D74C9"/>
    <w:sectPr w:rsidR="000D74C9" w:rsidRPr="00263A23" w:rsidSect="00263A23">
      <w:headerReference w:type="default" r:id="rId8"/>
      <w:footerReference w:type="default" r:id="rId9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Drymon, Marcus" w:date="2024-01-08T10:52:00Z" w:initials="DM">
    <w:p w14:paraId="289C8D91" w14:textId="77777777" w:rsidR="009C2D0B" w:rsidRDefault="009C2D0B" w:rsidP="009C2D0B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It looks like the superimposed locations are “underneath” the raster layer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89C8D91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BA1C7D3" w16cex:dateUtc="2024-01-08T16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89C8D91" w16cid:durableId="0BA1C7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7AB5E8" w14:textId="77777777" w:rsidR="00000000" w:rsidRDefault="00263A23">
      <w:pPr>
        <w:spacing w:after="0" w:line="240" w:lineRule="auto"/>
      </w:pPr>
      <w:r>
        <w:separator/>
      </w:r>
    </w:p>
  </w:endnote>
  <w:endnote w:type="continuationSeparator" w:id="0">
    <w:p w14:paraId="756F9A93" w14:textId="77777777" w:rsidR="00000000" w:rsidRDefault="00263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7B3735" w14:textId="77777777" w:rsidR="009A19F0" w:rsidRDefault="009A19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E3C97C" w14:textId="77777777" w:rsidR="00000000" w:rsidRDefault="00263A23">
      <w:pPr>
        <w:spacing w:after="0" w:line="240" w:lineRule="auto"/>
      </w:pPr>
      <w:r>
        <w:separator/>
      </w:r>
    </w:p>
  </w:footnote>
  <w:footnote w:type="continuationSeparator" w:id="0">
    <w:p w14:paraId="7218A7F4" w14:textId="77777777" w:rsidR="00000000" w:rsidRDefault="00263A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EFB252" w14:textId="77777777" w:rsidR="009A19F0" w:rsidRDefault="009A19F0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ymon, Marcus">
    <w15:presenceInfo w15:providerId="AD" w15:userId="S::jmd976@msstate.edu::4f2b8b3f-6a4f-4b20-87ad-6ca5aba335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D0B"/>
    <w:rsid w:val="000D74C9"/>
    <w:rsid w:val="00263A23"/>
    <w:rsid w:val="00365BF9"/>
    <w:rsid w:val="009A19F0"/>
    <w:rsid w:val="009C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E33A0"/>
  <w15:chartTrackingRefBased/>
  <w15:docId w15:val="{6FC83DF8-1854-491B-806A-5AFE53E8D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2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D0B"/>
  </w:style>
  <w:style w:type="paragraph" w:styleId="Footer">
    <w:name w:val="footer"/>
    <w:basedOn w:val="Normal"/>
    <w:link w:val="FooterChar"/>
    <w:uiPriority w:val="99"/>
    <w:unhideWhenUsed/>
    <w:rsid w:val="009C2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D0B"/>
  </w:style>
  <w:style w:type="character" w:styleId="CommentReference">
    <w:name w:val="annotation reference"/>
    <w:basedOn w:val="DefaultParagraphFont"/>
    <w:uiPriority w:val="99"/>
    <w:semiHidden/>
    <w:unhideWhenUsed/>
    <w:rsid w:val="009C2D0B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C2D0B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A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Mullins</dc:creator>
  <cp:keywords/>
  <dc:description/>
  <cp:lastModifiedBy>Komathi Ramu</cp:lastModifiedBy>
  <cp:revision>2</cp:revision>
  <dcterms:created xsi:type="dcterms:W3CDTF">2024-01-26T18:52:00Z</dcterms:created>
  <dcterms:modified xsi:type="dcterms:W3CDTF">2024-02-14T13:08:00Z</dcterms:modified>
</cp:coreProperties>
</file>